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4BCDE" w14:textId="77777777" w:rsidR="007C3038" w:rsidRDefault="00E13950">
      <w:pPr>
        <w:rPr>
          <w:rFonts w:ascii="Verdana" w:eastAsiaTheme="minorEastAsia" w:hAnsi="Verdana"/>
          <w:color w:val="000033"/>
          <w:kern w:val="0"/>
          <w:sz w:val="17"/>
          <w:szCs w:val="17"/>
          <w:shd w:val="clear" w:color="auto" w:fill="FFFFFF"/>
        </w:rPr>
      </w:pPr>
      <w: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0"/>
          <w:lang w:eastAsia="de-DE" w:bidi="en-US"/>
        </w:rPr>
        <w:t xml:space="preserve">Supplementary </w:t>
      </w:r>
      <w:r>
        <w:rPr>
          <w:rFonts w:ascii="Palatino Linotype" w:eastAsia="Times New Roman" w:hAnsi="Palatino Linotype" w:cs="Times New Roman" w:hint="eastAsia"/>
          <w:b/>
          <w:snapToGrid w:val="0"/>
          <w:color w:val="000000"/>
          <w:kern w:val="0"/>
          <w:sz w:val="20"/>
          <w:szCs w:val="20"/>
          <w:lang w:eastAsia="de-DE" w:bidi="en-US"/>
        </w:rPr>
        <w:t>T</w:t>
      </w:r>
      <w: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0"/>
          <w:lang w:eastAsia="de-DE" w:bidi="en-US"/>
        </w:rPr>
        <w:t xml:space="preserve">able </w:t>
      </w:r>
      <w:r>
        <w:rPr>
          <w:rFonts w:ascii="Palatino Linotype" w:eastAsiaTheme="minorEastAsia" w:hAnsi="Palatino Linotype" w:cs="Times New Roman" w:hint="eastAsia"/>
          <w:b/>
          <w:snapToGrid w:val="0"/>
          <w:color w:val="000000"/>
          <w:kern w:val="0"/>
          <w:sz w:val="20"/>
          <w:szCs w:val="20"/>
          <w:lang w:bidi="en-US"/>
        </w:rPr>
        <w:t xml:space="preserve">2. </w:t>
      </w:r>
      <w:r>
        <w:rPr>
          <w:rFonts w:hint="eastAsia"/>
        </w:rPr>
        <w:t>Assessment of d</w:t>
      </w:r>
      <w:r>
        <w:t xml:space="preserve">isease control of asthma </w:t>
      </w:r>
      <w:r>
        <w:rPr>
          <w:rFonts w:hint="eastAsia"/>
        </w:rPr>
        <w:t xml:space="preserve">for children </w:t>
      </w:r>
      <w:r>
        <w:t>below and above 6</w:t>
      </w:r>
      <w:r>
        <w:rPr>
          <w:rFonts w:hint="eastAsia"/>
        </w:rPr>
        <w:t xml:space="preserve"> years old</w:t>
      </w:r>
      <w:r w:rsidR="00DF2C80">
        <w:rPr>
          <w:rFonts w:hint="eastAsia"/>
        </w:rPr>
        <w:t xml:space="preserve"> (1</w:t>
      </w:r>
      <w:r w:rsidR="00DF2C80">
        <w:t>)</w:t>
      </w:r>
      <w:r>
        <w:rPr>
          <w:rFonts w:hint="eastAsia"/>
        </w:rPr>
        <w:t>.</w:t>
      </w:r>
    </w:p>
    <w:tbl>
      <w:tblPr>
        <w:tblW w:w="78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80"/>
        <w:gridCol w:w="3280"/>
      </w:tblGrid>
      <w:tr w:rsidR="007C3038" w14:paraId="3A36DD2D" w14:textId="77777777">
        <w:trPr>
          <w:trHeight w:val="320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6E78DF" w14:textId="77777777" w:rsidR="007C3038" w:rsidRDefault="00E13950">
            <w:pPr>
              <w:widowControl/>
              <w:spacing w:after="0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Children aged 6 years or older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1FF640" w14:textId="77777777" w:rsidR="007C3038" w:rsidRDefault="00E13950">
            <w:pPr>
              <w:widowControl/>
              <w:spacing w:after="0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C3038" w14:paraId="7B09252B" w14:textId="77777777">
        <w:trPr>
          <w:trHeight w:val="112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FDEB6" w14:textId="77777777" w:rsidR="007C3038" w:rsidRDefault="00DF2C80">
            <w:pPr>
              <w:widowControl/>
              <w:spacing w:after="0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 xml:space="preserve">1. </w:t>
            </w:r>
            <w:r>
              <w:rPr>
                <w:rFonts w:ascii="Palatino Linotype" w:hAnsi="Palatino Linotype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="00E13950"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aytime symptoms more than twice/week</w:t>
            </w:r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FE460" w14:textId="77777777" w:rsidR="007C3038" w:rsidRDefault="00E13950" w:rsidP="00DF2C80">
            <w:pPr>
              <w:widowControl/>
              <w:spacing w:after="0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 xml:space="preserve">None of the items is classified as well controlled asthma; 1-2 items as 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partly controlled asthma; 3-4 items uncontrolled asthma</w:t>
            </w:r>
          </w:p>
        </w:tc>
      </w:tr>
      <w:tr w:rsidR="007C3038" w14:paraId="31A2EE67" w14:textId="77777777">
        <w:trPr>
          <w:trHeight w:val="84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3CAD9" w14:textId="77777777" w:rsidR="007C3038" w:rsidRDefault="00E13950">
            <w:pPr>
              <w:widowControl/>
              <w:spacing w:after="0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 xml:space="preserve">2. </w:t>
            </w:r>
            <w:r>
              <w:rPr>
                <w:rFonts w:ascii="Palatino Linotype" w:hAnsi="Palatino Linotype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ight waking due to asthma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9B3C9" w14:textId="77777777" w:rsidR="007C3038" w:rsidRDefault="007C3038">
            <w:pPr>
              <w:widowControl/>
              <w:spacing w:before="0" w:beforeAutospacing="0" w:after="0" w:line="240" w:lineRule="auto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C3038" w14:paraId="581F1BA7" w14:textId="77777777">
        <w:trPr>
          <w:trHeight w:val="14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0AABA" w14:textId="77777777" w:rsidR="007C3038" w:rsidRDefault="00E13950">
            <w:pPr>
              <w:widowControl/>
              <w:spacing w:after="0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 xml:space="preserve">3. </w:t>
            </w:r>
            <w:r>
              <w:rPr>
                <w:rFonts w:ascii="Palatino Linotype" w:hAnsi="Palatino Linotype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eliever needed for emergency more than twice/week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27C15" w14:textId="77777777" w:rsidR="007C3038" w:rsidRDefault="007C3038">
            <w:pPr>
              <w:widowControl/>
              <w:spacing w:before="0" w:beforeAutospacing="0" w:after="0" w:line="240" w:lineRule="auto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C3038" w14:paraId="1A504AA2" w14:textId="77777777">
        <w:trPr>
          <w:trHeight w:val="32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4B068" w14:textId="77777777" w:rsidR="007C3038" w:rsidRDefault="00E13950">
            <w:pPr>
              <w:widowControl/>
              <w:spacing w:after="0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4.</w:t>
            </w:r>
            <w:r w:rsidR="00DF2C80">
              <w:rPr>
                <w:rFonts w:ascii="Palatino Linotype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ctivity limitation due to asthma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05E58" w14:textId="77777777" w:rsidR="007C3038" w:rsidRDefault="007C3038">
            <w:pPr>
              <w:widowControl/>
              <w:spacing w:before="0" w:beforeAutospacing="0" w:after="0" w:line="240" w:lineRule="auto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C3038" w14:paraId="376D0B3C" w14:textId="77777777">
        <w:trPr>
          <w:trHeight w:val="32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4BFB93" w14:textId="77777777" w:rsidR="007C3038" w:rsidRDefault="00E13950">
            <w:pPr>
              <w:widowControl/>
              <w:spacing w:after="0"/>
              <w:rPr>
                <w:rFonts w:ascii="Palatino Linotype" w:hAnsi="Palatino Linotype" w:cs="Times New Roman"/>
                <w:color w:val="000033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33"/>
                <w:kern w:val="0"/>
                <w:sz w:val="20"/>
                <w:szCs w:val="20"/>
              </w:rPr>
              <w:t>Children under 6 years old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FEFE43" w14:textId="77777777" w:rsidR="007C3038" w:rsidRDefault="00E13950">
            <w:pPr>
              <w:widowControl/>
              <w:spacing w:after="0"/>
              <w:jc w:val="left"/>
              <w:rPr>
                <w:rFonts w:ascii="等线" w:eastAsia="等线" w:hAnsi="等线" w:cs="Times New Roman"/>
                <w:color w:val="000000"/>
                <w:kern w:val="0"/>
              </w:rPr>
            </w:pPr>
            <w:r>
              <w:rPr>
                <w:rFonts w:ascii="等线" w:hAnsi="等线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7C3038" w14:paraId="4E0F9AC1" w14:textId="77777777">
        <w:trPr>
          <w:trHeight w:val="196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4CDCB" w14:textId="77777777" w:rsidR="007C3038" w:rsidRDefault="00E13950">
            <w:pPr>
              <w:widowControl/>
              <w:spacing w:after="0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 xml:space="preserve">1. </w:t>
            </w:r>
            <w:r>
              <w:rPr>
                <w:rFonts w:ascii="Palatino Linotype" w:hAnsi="Palatino Linotype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 xml:space="preserve">aytime symptoms lasting at least 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several minutes more than once/week</w:t>
            </w:r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7CC25" w14:textId="77777777" w:rsidR="007C3038" w:rsidRDefault="00E13950">
            <w:pPr>
              <w:widowControl/>
              <w:spacing w:after="0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None of the items is classified as well controlled asthma; 1-2 items as partly controlled asthma; 3-4 items uncontrolled asthma</w:t>
            </w:r>
          </w:p>
        </w:tc>
      </w:tr>
      <w:tr w:rsidR="007C3038" w14:paraId="492D86F2" w14:textId="77777777">
        <w:trPr>
          <w:trHeight w:val="112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0CCDB" w14:textId="77777777" w:rsidR="007C3038" w:rsidRDefault="00E13950">
            <w:pPr>
              <w:widowControl/>
              <w:spacing w:after="0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 xml:space="preserve">2. </w:t>
            </w:r>
            <w:r>
              <w:rPr>
                <w:rFonts w:ascii="Palatino Linotype" w:hAnsi="Palatino Linotype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ight waking or cough due to asthma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FD93B" w14:textId="77777777" w:rsidR="007C3038" w:rsidRDefault="007C3038">
            <w:pPr>
              <w:widowControl/>
              <w:spacing w:before="0" w:beforeAutospacing="0" w:after="0" w:line="240" w:lineRule="auto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C3038" w14:paraId="66585CF1" w14:textId="77777777">
        <w:trPr>
          <w:trHeight w:val="140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EDBEF" w14:textId="77777777" w:rsidR="007C3038" w:rsidRDefault="00E13950">
            <w:pPr>
              <w:widowControl/>
              <w:spacing w:after="0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 xml:space="preserve">3. </w:t>
            </w:r>
            <w:r>
              <w:rPr>
                <w:rFonts w:ascii="Palatino Linotype" w:hAnsi="Palatino Linotype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 xml:space="preserve">eliever needed for emergency more than 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once/week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6860DA" w14:textId="77777777" w:rsidR="007C3038" w:rsidRDefault="007C3038">
            <w:pPr>
              <w:widowControl/>
              <w:spacing w:before="0" w:beforeAutospacing="0" w:after="0" w:line="240" w:lineRule="auto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C3038" w14:paraId="330F66E1" w14:textId="77777777">
        <w:trPr>
          <w:trHeight w:val="1980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269E8" w14:textId="77777777" w:rsidR="007C3038" w:rsidRDefault="00E13950">
            <w:pPr>
              <w:widowControl/>
              <w:spacing w:after="0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 xml:space="preserve">4. </w:t>
            </w:r>
            <w:r>
              <w:rPr>
                <w:rFonts w:ascii="Palatino Linotype" w:hAnsi="Palatino Linotype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  <w:t>ctivity limitation (less running/playing compared to other children, easy to fatigue when walking/playing) due to asthma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D5D9BF" w14:textId="77777777" w:rsidR="007C3038" w:rsidRDefault="007C3038">
            <w:pPr>
              <w:widowControl/>
              <w:spacing w:before="0" w:beforeAutospacing="0" w:after="0" w:line="240" w:lineRule="auto"/>
              <w:jc w:val="left"/>
              <w:rPr>
                <w:rFonts w:ascii="Palatino Linotype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0EA8E31" w14:textId="77777777" w:rsidR="00DF2C80" w:rsidRDefault="00DF2C80">
      <w:pPr>
        <w:rPr>
          <w:rFonts w:hint="eastAsia"/>
        </w:rPr>
      </w:pPr>
      <w:bookmarkStart w:id="0" w:name="_GoBack"/>
      <w:bookmarkEnd w:id="0"/>
    </w:p>
    <w:p w14:paraId="715DE070" w14:textId="77777777" w:rsidR="007C3038" w:rsidRDefault="00E13950">
      <w:pPr>
        <w:pStyle w:val="a3"/>
        <w:numPr>
          <w:ilvl w:val="0"/>
          <w:numId w:val="1"/>
        </w:numPr>
        <w:ind w:firstLineChars="0"/>
      </w:pPr>
      <w:r>
        <w:rPr>
          <w:sz w:val="20"/>
          <w:szCs w:val="22"/>
        </w:rPr>
        <w:t xml:space="preserve">The Subspecialty Group of </w:t>
      </w:r>
      <w:proofErr w:type="spellStart"/>
      <w:r>
        <w:rPr>
          <w:sz w:val="20"/>
          <w:szCs w:val="22"/>
        </w:rPr>
        <w:t>Respirology</w:t>
      </w:r>
      <w:proofErr w:type="spellEnd"/>
      <w:r>
        <w:rPr>
          <w:sz w:val="20"/>
          <w:szCs w:val="22"/>
        </w:rPr>
        <w:t xml:space="preserve">. The Society of Pediatrics, Chinese Medical Association Guidelines for </w:t>
      </w:r>
      <w:r>
        <w:rPr>
          <w:sz w:val="20"/>
          <w:szCs w:val="22"/>
        </w:rPr>
        <w:t xml:space="preserve">the diagnosis and prevention of asthma in children (2016). Chin. J. </w:t>
      </w:r>
      <w:proofErr w:type="spellStart"/>
      <w:r>
        <w:rPr>
          <w:sz w:val="20"/>
          <w:szCs w:val="22"/>
        </w:rPr>
        <w:t>Pediatr</w:t>
      </w:r>
      <w:proofErr w:type="spellEnd"/>
      <w:r>
        <w:rPr>
          <w:sz w:val="20"/>
          <w:szCs w:val="22"/>
        </w:rPr>
        <w:t xml:space="preserve">. 2016. </w:t>
      </w:r>
      <w:proofErr w:type="gramStart"/>
      <w:r>
        <w:rPr>
          <w:sz w:val="20"/>
          <w:szCs w:val="22"/>
        </w:rPr>
        <w:t>doi:10.3760/ema.j.issn</w:t>
      </w:r>
      <w:proofErr w:type="gramEnd"/>
      <w:r>
        <w:rPr>
          <w:sz w:val="20"/>
          <w:szCs w:val="22"/>
        </w:rPr>
        <w:t>.0578—1310.2016.03.003</w:t>
      </w:r>
    </w:p>
    <w:sectPr w:rsidR="007C30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C24929"/>
    <w:multiLevelType w:val="multilevel"/>
    <w:tmpl w:val="7DC2492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54A31"/>
    <w:rsid w:val="00026D72"/>
    <w:rsid w:val="000321B3"/>
    <w:rsid w:val="00354A31"/>
    <w:rsid w:val="0077761F"/>
    <w:rsid w:val="007C3038"/>
    <w:rsid w:val="0096783A"/>
    <w:rsid w:val="00AC1E1E"/>
    <w:rsid w:val="00C115EE"/>
    <w:rsid w:val="00C27BF6"/>
    <w:rsid w:val="00C6358E"/>
    <w:rsid w:val="00DF2C80"/>
    <w:rsid w:val="00E13950"/>
    <w:rsid w:val="50D94F7A"/>
    <w:rsid w:val="547C3A97"/>
    <w:rsid w:val="7160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617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spacing w:before="100" w:beforeAutospacing="1" w:after="160" w:line="256" w:lineRule="auto"/>
      <w:jc w:val="both"/>
    </w:pPr>
    <w:rPr>
      <w:rFonts w:ascii="Calibri" w:eastAsia="宋体" w:hAnsi="Calibri" w:cs="宋体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9</Words>
  <Characters>964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y</dc:creator>
  <cp:lastModifiedBy>Microsoft Office 用户</cp:lastModifiedBy>
  <cp:revision>4</cp:revision>
  <dcterms:created xsi:type="dcterms:W3CDTF">2019-03-19T11:08:00Z</dcterms:created>
  <dcterms:modified xsi:type="dcterms:W3CDTF">2019-10-15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69</vt:lpwstr>
  </property>
</Properties>
</file>